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206" w:rsidRDefault="004C7206">
      <w:pPr>
        <w:rPr>
          <w:rFonts w:ascii="Times New Roman" w:hAnsi="Times New Roman" w:cs="Times New Roman"/>
          <w:sz w:val="24"/>
          <w:szCs w:val="16"/>
          <w:lang w:val="en-US"/>
        </w:rPr>
      </w:pP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2245"/>
        <w:gridCol w:w="5580"/>
        <w:gridCol w:w="1803"/>
      </w:tblGrid>
      <w:tr w:rsidR="005A3155" w:rsidRPr="005A3155" w:rsidTr="005A3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5" w:type="dxa"/>
            <w:gridSpan w:val="2"/>
          </w:tcPr>
          <w:p w:rsidR="005A3155" w:rsidRDefault="005A3155" w:rsidP="005A315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 xml:space="preserve">Check list of items - </w:t>
            </w:r>
            <w:r w:rsidRPr="007904B0"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>Guidelines for Reporting Reliability and Agreement Studies (GRRAS).</w:t>
            </w:r>
          </w:p>
        </w:tc>
        <w:tc>
          <w:tcPr>
            <w:tcW w:w="1803" w:type="dxa"/>
          </w:tcPr>
          <w:p w:rsidR="005A3155" w:rsidRPr="007904B0" w:rsidRDefault="005A3155" w:rsidP="007904B0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>Page No</w:t>
            </w:r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t>TITLE AND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t>ABSTRACT</w:t>
            </w:r>
          </w:p>
        </w:tc>
        <w:tc>
          <w:tcPr>
            <w:tcW w:w="5580" w:type="dxa"/>
          </w:tcPr>
          <w:p w:rsidR="005A3155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he abstract i</w:t>
            </w:r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t>dentif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ies</w:t>
            </w:r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t xml:space="preserve"> tha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t>intr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t xml:space="preserve">rater reliability </w:t>
            </w:r>
            <w:proofErr w:type="gramStart"/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t>was investigated</w:t>
            </w:r>
            <w:proofErr w:type="gramEnd"/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1803" w:type="dxa"/>
          </w:tcPr>
          <w:p w:rsidR="005A3155" w:rsidRPr="007904B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2, line 21.</w:t>
            </w:r>
          </w:p>
        </w:tc>
      </w:tr>
      <w:tr w:rsidR="005A3155" w:rsidRPr="00DE2C44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TRODUCTION</w:t>
            </w: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2. The measurement devices and the experimental procedures </w:t>
            </w:r>
            <w:proofErr w:type="gramStart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are mentioned</w:t>
            </w:r>
            <w:proofErr w:type="gramEnd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 explicitly.</w:t>
            </w:r>
          </w:p>
        </w:tc>
        <w:tc>
          <w:tcPr>
            <w:tcW w:w="1803" w:type="dxa"/>
          </w:tcPr>
          <w:p w:rsidR="005A3155" w:rsidRPr="00052620" w:rsidRDefault="005A3155" w:rsidP="00052620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, lin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19 to P10, Line 209</w:t>
            </w:r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3. The subject population </w:t>
            </w:r>
            <w:proofErr w:type="gramStart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is specified</w:t>
            </w:r>
            <w:proofErr w:type="gramEnd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1803" w:type="dxa"/>
          </w:tcPr>
          <w:p w:rsidR="005A3155" w:rsidRPr="00052620" w:rsidRDefault="005A3155" w:rsidP="00486ED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, lin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0-81</w:t>
            </w:r>
          </w:p>
        </w:tc>
      </w:tr>
      <w:tr w:rsidR="005A3155" w:rsidRPr="00052620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80" w:type="dxa"/>
          </w:tcPr>
          <w:p w:rsidR="005A3155" w:rsidRPr="00052620" w:rsidRDefault="005A3155" w:rsidP="00901C5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4. Not applicable (information on rater population).</w:t>
            </w:r>
          </w:p>
        </w:tc>
        <w:tc>
          <w:tcPr>
            <w:tcW w:w="1803" w:type="dxa"/>
          </w:tcPr>
          <w:p w:rsidR="005A3155" w:rsidRPr="00052620" w:rsidRDefault="005A3155" w:rsidP="00901C5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A</w:t>
            </w:r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5. Information about reliability and rationale for the study </w:t>
            </w:r>
            <w:proofErr w:type="gramStart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are provided</w:t>
            </w:r>
            <w:proofErr w:type="gramEnd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1803" w:type="dxa"/>
          </w:tcPr>
          <w:p w:rsidR="005A3155" w:rsidRPr="00052620" w:rsidRDefault="00DE2C44" w:rsidP="00FA047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4, line 69</w:t>
            </w:r>
            <w:r w:rsidR="005A3155" w:rsidRPr="00052620">
              <w:rPr>
                <w:rFonts w:ascii="Times New Roman" w:hAnsi="Times New Roman" w:cs="Times New Roman"/>
                <w:sz w:val="24"/>
                <w:lang w:val="en-US"/>
              </w:rPr>
              <w:t>-81</w:t>
            </w:r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ETHODS</w:t>
            </w: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6. We explain how the sample size </w:t>
            </w:r>
            <w:proofErr w:type="gramStart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was chosen</w:t>
            </w:r>
            <w:proofErr w:type="gramEnd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</w:p>
        </w:tc>
        <w:tc>
          <w:tcPr>
            <w:tcW w:w="1803" w:type="dxa"/>
          </w:tcPr>
          <w:p w:rsidR="005A3155" w:rsidRPr="00052620" w:rsidRDefault="00DE2C44" w:rsidP="00FA047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5, line 87-90</w:t>
            </w:r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7. We explain the sampling method.</w:t>
            </w:r>
          </w:p>
        </w:tc>
        <w:tc>
          <w:tcPr>
            <w:tcW w:w="1803" w:type="dxa"/>
          </w:tcPr>
          <w:p w:rsidR="005A3155" w:rsidRPr="00052620" w:rsidRDefault="005A3155" w:rsidP="00FA047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P5, line 91-99</w:t>
            </w:r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8. We describe the measurement process including time interval between repeated measurement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and</w:t>
            </w: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 availability of clinical information.</w:t>
            </w:r>
          </w:p>
        </w:tc>
        <w:tc>
          <w:tcPr>
            <w:tcW w:w="1803" w:type="dxa"/>
          </w:tcPr>
          <w:p w:rsidR="005A3155" w:rsidRDefault="005A3155" w:rsidP="00FA047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P6, line </w:t>
            </w:r>
            <w:r w:rsidR="00DE2C44">
              <w:rPr>
                <w:rFonts w:ascii="Times New Roman" w:hAnsi="Times New Roman" w:cs="Times New Roman"/>
                <w:sz w:val="24"/>
                <w:lang w:val="en-US"/>
              </w:rPr>
              <w:t>109-</w:t>
            </w: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112</w:t>
            </w:r>
          </w:p>
          <w:p w:rsidR="005A3155" w:rsidRPr="00052620" w:rsidRDefault="005A3155" w:rsidP="00FA047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S2 Appendix</w:t>
            </w:r>
          </w:p>
        </w:tc>
      </w:tr>
      <w:tr w:rsidR="005A3155" w:rsidRPr="00052620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9. The measurements </w:t>
            </w:r>
            <w:proofErr w:type="gramStart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were made</w:t>
            </w:r>
            <w:proofErr w:type="gramEnd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 over two experimental sessions. </w:t>
            </w:r>
          </w:p>
        </w:tc>
        <w:tc>
          <w:tcPr>
            <w:tcW w:w="1803" w:type="dxa"/>
          </w:tcPr>
          <w:p w:rsidR="005A3155" w:rsidRPr="00052620" w:rsidRDefault="005A3155" w:rsidP="00FA047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P 6, Line 110 and Figure 1</w:t>
            </w:r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10. The statistical analysis </w:t>
            </w:r>
            <w:proofErr w:type="gramStart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is described</w:t>
            </w:r>
            <w:proofErr w:type="gramEnd"/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1803" w:type="dxa"/>
          </w:tcPr>
          <w:p w:rsidR="005A3155" w:rsidRPr="00052620" w:rsidRDefault="00DE2C44" w:rsidP="00C1573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10-11, Line 211-234</w:t>
            </w:r>
          </w:p>
        </w:tc>
      </w:tr>
      <w:tr w:rsidR="005A3155" w:rsidRPr="00DE2C44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ESULTS</w:t>
            </w: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11. We state the actual number of rater (one) and the included subjects as well as the number of replicate </w:t>
            </w:r>
            <w:proofErr w:type="gramStart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easurements </w:t>
            </w: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proofErr w:type="gramEnd"/>
          </w:p>
        </w:tc>
        <w:tc>
          <w:tcPr>
            <w:tcW w:w="1803" w:type="dxa"/>
          </w:tcPr>
          <w:p w:rsidR="005A3155" w:rsidRPr="00052620" w:rsidRDefault="005A3155" w:rsidP="00FA047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P6, Line 114-11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 w:rsidR="001D6B14">
              <w:rPr>
                <w:rFonts w:ascii="Times New Roman" w:hAnsi="Times New Roman" w:cs="Times New Roman"/>
                <w:sz w:val="24"/>
                <w:lang w:val="en-US"/>
              </w:rPr>
              <w:t>P5, Line 9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and </w:t>
            </w: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P6, Line 111-112</w:t>
            </w:r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80" w:type="dxa"/>
          </w:tcPr>
          <w:p w:rsidR="005A3155" w:rsidRPr="00052620" w:rsidRDefault="005A3155" w:rsidP="00FA047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12. We describe the sample characteristics of th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ubjects</w:t>
            </w: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1803" w:type="dxa"/>
          </w:tcPr>
          <w:p w:rsidR="005A3155" w:rsidRPr="00052620" w:rsidRDefault="005A3155" w:rsidP="00FA047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S2 Appendix</w:t>
            </w:r>
          </w:p>
        </w:tc>
      </w:tr>
      <w:tr w:rsidR="005A3155" w:rsidRPr="00DE2C44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13. We report estimates of reliability and agreement including measures of statistical uncertainty.</w:t>
            </w:r>
          </w:p>
        </w:tc>
        <w:tc>
          <w:tcPr>
            <w:tcW w:w="1803" w:type="dxa"/>
          </w:tcPr>
          <w:p w:rsidR="005A3155" w:rsidRPr="00052620" w:rsidRDefault="005A3155" w:rsidP="00486EDA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1,</w:t>
            </w: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 xml:space="preserve"> line </w:t>
            </w:r>
            <w:r w:rsidR="001D6B14">
              <w:rPr>
                <w:rFonts w:ascii="Times New Roman" w:hAnsi="Times New Roman" w:cs="Times New Roman"/>
                <w:sz w:val="24"/>
                <w:lang w:val="en-US"/>
              </w:rPr>
              <w:t>235 to P18, Line 318</w:t>
            </w:r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ISCUSSION</w:t>
            </w: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14. We discuss the practical relevance of result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1803" w:type="dxa"/>
          </w:tcPr>
          <w:p w:rsidR="005A3155" w:rsidRPr="00052620" w:rsidRDefault="001D6B14" w:rsidP="00052620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21, Line 383-386</w:t>
            </w:r>
            <w:bookmarkStart w:id="0" w:name="_GoBack"/>
            <w:bookmarkEnd w:id="0"/>
          </w:p>
        </w:tc>
      </w:tr>
      <w:tr w:rsidR="005A3155" w:rsidRPr="005A3155" w:rsidTr="005A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A3155" w:rsidRDefault="005A3155" w:rsidP="007904B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AUXILIARY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7904B0">
              <w:rPr>
                <w:rFonts w:ascii="Times New Roman" w:hAnsi="Times New Roman" w:cs="Times New Roman"/>
                <w:sz w:val="24"/>
                <w:lang w:val="en-US"/>
              </w:rPr>
              <w:t>MATERIAL</w:t>
            </w:r>
          </w:p>
        </w:tc>
        <w:tc>
          <w:tcPr>
            <w:tcW w:w="5580" w:type="dxa"/>
          </w:tcPr>
          <w:p w:rsidR="005A3155" w:rsidRPr="00052620" w:rsidRDefault="005A3155" w:rsidP="005A315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15. We provide supplementary materials</w:t>
            </w:r>
          </w:p>
        </w:tc>
        <w:tc>
          <w:tcPr>
            <w:tcW w:w="1803" w:type="dxa"/>
          </w:tcPr>
          <w:p w:rsidR="005A3155" w:rsidRPr="00052620" w:rsidRDefault="005A3155" w:rsidP="00052620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2620">
              <w:rPr>
                <w:rFonts w:ascii="Times New Roman" w:hAnsi="Times New Roman" w:cs="Times New Roman"/>
                <w:sz w:val="24"/>
                <w:lang w:val="en-US"/>
              </w:rPr>
              <w:t>S3 to S6 appendix</w:t>
            </w:r>
          </w:p>
        </w:tc>
      </w:tr>
    </w:tbl>
    <w:p w:rsidR="007904B0" w:rsidRPr="006B12C6" w:rsidRDefault="007904B0" w:rsidP="007904B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16"/>
          <w:szCs w:val="16"/>
          <w:lang w:val="en-US"/>
        </w:rPr>
      </w:pPr>
    </w:p>
    <w:sectPr w:rsidR="007904B0" w:rsidRPr="006B12C6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5A53" w:rsidRDefault="00785A53" w:rsidP="00785A53">
      <w:pPr>
        <w:spacing w:after="0" w:line="240" w:lineRule="auto"/>
      </w:pPr>
      <w:r>
        <w:separator/>
      </w:r>
    </w:p>
  </w:endnote>
  <w:endnote w:type="continuationSeparator" w:id="0">
    <w:p w:rsidR="00785A53" w:rsidRDefault="00785A53" w:rsidP="00785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5A53" w:rsidRDefault="00785A53" w:rsidP="00785A53">
      <w:pPr>
        <w:spacing w:after="0" w:line="240" w:lineRule="auto"/>
      </w:pPr>
      <w:r>
        <w:separator/>
      </w:r>
    </w:p>
  </w:footnote>
  <w:footnote w:type="continuationSeparator" w:id="0">
    <w:p w:rsidR="00785A53" w:rsidRDefault="00785A53" w:rsidP="00785A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5A53" w:rsidRDefault="00785A53" w:rsidP="00785A53">
    <w:pPr>
      <w:pStyle w:val="Sidehoved"/>
      <w:rPr>
        <w:i/>
      </w:rPr>
    </w:pPr>
    <w:proofErr w:type="spellStart"/>
    <w:r>
      <w:rPr>
        <w:i/>
      </w:rPr>
      <w:t>Supporting</w:t>
    </w:r>
    <w:proofErr w:type="spellEnd"/>
    <w:r>
      <w:rPr>
        <w:i/>
      </w:rPr>
      <w:t xml:space="preserve"> information, </w:t>
    </w:r>
    <w:proofErr w:type="spellStart"/>
    <w:r>
      <w:rPr>
        <w:i/>
      </w:rPr>
      <w:t>appendix</w:t>
    </w:r>
    <w:proofErr w:type="spellEnd"/>
    <w:r>
      <w:rPr>
        <w:i/>
      </w:rPr>
      <w:t xml:space="preserve"> 1</w:t>
    </w:r>
  </w:p>
  <w:p w:rsidR="00785A53" w:rsidRPr="00785A53" w:rsidRDefault="00785A53">
    <w:pPr>
      <w:pStyle w:val="Sidehoved"/>
      <w:rPr>
        <w:i/>
      </w:rPr>
    </w:pPr>
    <w:r>
      <w:rPr>
        <w:i/>
      </w:rPr>
      <w:t>GRRAS Guideli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4B0"/>
    <w:rsid w:val="00052620"/>
    <w:rsid w:val="001D6B14"/>
    <w:rsid w:val="00486EDA"/>
    <w:rsid w:val="004C7206"/>
    <w:rsid w:val="005A3155"/>
    <w:rsid w:val="006B12C6"/>
    <w:rsid w:val="007436FC"/>
    <w:rsid w:val="00785A53"/>
    <w:rsid w:val="007904B0"/>
    <w:rsid w:val="00901C56"/>
    <w:rsid w:val="00C15736"/>
    <w:rsid w:val="00DE2C44"/>
    <w:rsid w:val="00FA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E1C94"/>
  <w15:chartTrackingRefBased/>
  <w15:docId w15:val="{5F967124-C516-42C2-8D11-10EE108E7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90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1-lys">
    <w:name w:val="Grid Table 1 Light"/>
    <w:basedOn w:val="Tabel-Normal"/>
    <w:uiPriority w:val="46"/>
    <w:rsid w:val="007904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6B12C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B12C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B12C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B12C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B12C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B1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B12C6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785A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85A53"/>
  </w:style>
  <w:style w:type="paragraph" w:styleId="Sidefod">
    <w:name w:val="footer"/>
    <w:basedOn w:val="Normal"/>
    <w:link w:val="SidefodTegn"/>
    <w:uiPriority w:val="99"/>
    <w:unhideWhenUsed/>
    <w:rsid w:val="00785A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85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6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lborg University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Max Madeleine</dc:creator>
  <cp:keywords/>
  <dc:description/>
  <cp:lastModifiedBy>Gorm Henrik Fogh Rasmussen</cp:lastModifiedBy>
  <cp:revision>3</cp:revision>
  <dcterms:created xsi:type="dcterms:W3CDTF">2020-05-06T08:47:00Z</dcterms:created>
  <dcterms:modified xsi:type="dcterms:W3CDTF">2020-05-06T09:23:00Z</dcterms:modified>
</cp:coreProperties>
</file>